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9A0A9B" w14:textId="77777777" w:rsidR="00163571" w:rsidRDefault="00163571" w:rsidP="00163571">
      <w:pPr>
        <w:jc w:val="center"/>
      </w:pPr>
      <w:r>
        <w:t>TABLE S3</w:t>
      </w:r>
    </w:p>
    <w:p w14:paraId="6295C7C1" w14:textId="77777777" w:rsidR="00163571" w:rsidRDefault="00163571" w:rsidP="00163571">
      <w:pPr>
        <w:jc w:val="center"/>
      </w:pPr>
    </w:p>
    <w:p w14:paraId="271D2316" w14:textId="0EF8FB21" w:rsidR="00163571" w:rsidRDefault="00163571" w:rsidP="00163571">
      <w:pPr>
        <w:jc w:val="center"/>
      </w:pPr>
      <w:r>
        <w:t>CORONAVIRUS SEQUENCES USED FOR MFED GENOME SCANS AND CONTOUR PLOTS</w:t>
      </w:r>
    </w:p>
    <w:p w14:paraId="23D7D305" w14:textId="77777777" w:rsidR="00163571" w:rsidRDefault="00163571" w:rsidP="00163571"/>
    <w:p w14:paraId="29C719FE" w14:textId="77777777" w:rsidR="00163571" w:rsidRDefault="00163571" w:rsidP="00163571"/>
    <w:tbl>
      <w:tblPr>
        <w:tblW w:w="9244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590"/>
        <w:gridCol w:w="1842"/>
        <w:gridCol w:w="5812"/>
      </w:tblGrid>
      <w:tr w:rsidR="00163571" w:rsidRPr="004E542E" w14:paraId="33D19574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63D016F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ccession_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6CE932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63B1641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solate</w:t>
            </w:r>
          </w:p>
        </w:tc>
      </w:tr>
      <w:tr w:rsidR="00163571" w:rsidRPr="004E542E" w14:paraId="0A10FE68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A5F54D1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MN9887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4588F5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4A3C6DE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evere acute respiratory syndrome coronavirus 2 isolate</w:t>
            </w:r>
          </w:p>
        </w:tc>
      </w:tr>
      <w:tr w:rsidR="00163571" w:rsidRPr="004E542E" w14:paraId="5C47A260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8FC8165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MT0935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FCE094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5403BED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evere acute respiratory syndrome coronavirus 2 isolate</w:t>
            </w:r>
          </w:p>
        </w:tc>
      </w:tr>
      <w:tr w:rsidR="00163571" w:rsidRPr="004E542E" w14:paraId="3B89550C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32D2E51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MT0499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56B36A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42DC91F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evere acute respiratory syndrome coronavirus 2 isolate</w:t>
            </w:r>
          </w:p>
        </w:tc>
      </w:tr>
      <w:tr w:rsidR="00163571" w:rsidRPr="004E542E" w14:paraId="4D6F4A32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E907C56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MT0398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FEB3F4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14A60C5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evere acute respiratory syndrome coronavirus 2 isolate SNU01</w:t>
            </w:r>
          </w:p>
        </w:tc>
      </w:tr>
      <w:tr w:rsidR="00163571" w:rsidRPr="004E542E" w14:paraId="396F5FF1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17E37E8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MT0270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338DA9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ECE3FB9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evere acute respiratory syndrome coronavirus 2 isolate</w:t>
            </w:r>
          </w:p>
        </w:tc>
      </w:tr>
      <w:tr w:rsidR="00163571" w:rsidRPr="004E542E" w14:paraId="20FA6042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0C08230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MT0075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4F128C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8877E06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evere acute respiratory syndrome coronavirus 2 isolate</w:t>
            </w:r>
          </w:p>
        </w:tc>
      </w:tr>
      <w:tr w:rsidR="00163571" w:rsidRPr="004E542E" w14:paraId="073FB9CF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04B80AB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MN9944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93FEE8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7A6DB80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evere acute respiratory syndrome coronavirus 2 isolate</w:t>
            </w:r>
          </w:p>
        </w:tc>
      </w:tr>
      <w:tr w:rsidR="00163571" w:rsidRPr="004E542E" w14:paraId="4885DB77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2C7FACA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MN9965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ECE0E3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67C4592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evere acute respiratory syndrome coronavirus 2 isolate WIV04</w:t>
            </w:r>
          </w:p>
        </w:tc>
      </w:tr>
      <w:tr w:rsidR="00163571" w:rsidRPr="004E542E" w14:paraId="11E64525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2412D82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MN9965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7BC6CB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C86292C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evere acute respiratory syndrome coronavirus 2 isolate WIV02</w:t>
            </w:r>
          </w:p>
        </w:tc>
      </w:tr>
      <w:tr w:rsidR="00163571" w:rsidRPr="004E542E" w14:paraId="59E98AE0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9F74CD8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FJ8829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4BE159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ARS-CoV-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D10D5DF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ARS coronavirus MA15 ExoN1 isolate P3pp4</w:t>
            </w:r>
          </w:p>
        </w:tc>
      </w:tr>
      <w:tr w:rsidR="00163571" w:rsidRPr="004E542E" w14:paraId="4FE36EB5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F819C6C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AY6546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5ACE66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ARS-CoV-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8ACFFEF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ARS coronavirus TJF</w:t>
            </w:r>
          </w:p>
        </w:tc>
      </w:tr>
      <w:tr w:rsidR="00163571" w:rsidRPr="004E542E" w14:paraId="32791E37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31AEB65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FJ8829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C57323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ARS-CoV-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3DEB958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ARS coronavirus ExoN1</w:t>
            </w:r>
          </w:p>
        </w:tc>
      </w:tr>
      <w:tr w:rsidR="00163571" w:rsidRPr="004E542E" w14:paraId="03ADA8ED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B88F520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FJ8829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30C1F8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ARS-CoV-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98DE596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ARS coronavirus MA15 ExoN1</w:t>
            </w:r>
          </w:p>
        </w:tc>
      </w:tr>
      <w:tr w:rsidR="00163571" w:rsidRPr="004E542E" w14:paraId="046F1F4D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8365082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HQ8905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BB5ED9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ARS-CoV-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D327995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ARS coronavirus MA15 ExoN1 isolate d4ym1</w:t>
            </w:r>
          </w:p>
        </w:tc>
      </w:tr>
      <w:tr w:rsidR="00163571" w:rsidRPr="004E542E" w14:paraId="4C586A16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6107C1A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KF2944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75D4F4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0775083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ARS-related bat coronavirus isolate Longquan-140</w:t>
            </w:r>
          </w:p>
        </w:tc>
      </w:tr>
      <w:tr w:rsidR="00163571" w:rsidRPr="004E542E" w14:paraId="03E1064E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6EAA62E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GQ1535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F62AE6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8D87A84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SARS coronavirus HKU3-8</w:t>
            </w:r>
          </w:p>
        </w:tc>
      </w:tr>
      <w:tr w:rsidR="00163571" w:rsidRPr="004E542E" w14:paraId="1921D093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ABB8479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GQ1535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D60141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AFAF8A6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SARS coronavirus HKU3-12</w:t>
            </w:r>
          </w:p>
        </w:tc>
      </w:tr>
      <w:tr w:rsidR="00163571" w:rsidRPr="004E542E" w14:paraId="046C1729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14B49D4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DQ0842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5C2D3A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B3FAA10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SARS coronavirus HKU3-3</w:t>
            </w:r>
          </w:p>
        </w:tc>
      </w:tr>
      <w:tr w:rsidR="00163571" w:rsidRPr="004E542E" w14:paraId="491972DF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1C13E9C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KJ4738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8BC1C9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5961110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tRf-BetaCoV/SX2013</w:t>
            </w:r>
          </w:p>
        </w:tc>
      </w:tr>
      <w:tr w:rsidR="00163571" w:rsidRPr="004E542E" w14:paraId="3F5307AA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058A99A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KY7708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6F7BEC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3F1D3B2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coronavirus isolate Jiyuan-84</w:t>
            </w:r>
          </w:p>
        </w:tc>
      </w:tr>
      <w:tr w:rsidR="00163571" w:rsidRPr="004E542E" w14:paraId="3FE282AC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F59E0D8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KJ4738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13A15F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A22B0BA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tRf-BetaCoV/HeB2013</w:t>
            </w:r>
          </w:p>
        </w:tc>
      </w:tr>
      <w:tr w:rsidR="00163571" w:rsidRPr="004E542E" w14:paraId="5156EAA6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FBBD5AD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KJ4738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013BD8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E6199D3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tRf-BetaCoV/JL2012</w:t>
            </w:r>
          </w:p>
        </w:tc>
      </w:tr>
      <w:tr w:rsidR="00163571" w:rsidRPr="004E542E" w14:paraId="436CD1FB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E74C896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KU1829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3FD3A5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8A740C6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coronavirus isolate JTMC15</w:t>
            </w:r>
          </w:p>
        </w:tc>
      </w:tr>
      <w:tr w:rsidR="00163571" w:rsidRPr="004E542E" w14:paraId="41D5C915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0C0734F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KY9385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147178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551E547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coronavirus strain 16BO133</w:t>
            </w:r>
          </w:p>
        </w:tc>
      </w:tr>
      <w:tr w:rsidR="00163571" w:rsidRPr="004E542E" w14:paraId="52140836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19000DF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DQ6488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7E4779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388CC58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coronavirus (BtCoV/273/2005)</w:t>
            </w:r>
          </w:p>
        </w:tc>
      </w:tr>
      <w:tr w:rsidR="00163571" w:rsidRPr="004E542E" w14:paraId="0D3126F2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58BDAF4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DQ4120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5BAC97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4F8F08C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SARS coronavirus Rf1</w:t>
            </w:r>
          </w:p>
        </w:tc>
      </w:tr>
      <w:tr w:rsidR="00163571" w:rsidRPr="004E542E" w14:paraId="2B3DA178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1AFBD99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JX9939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096C73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A9257C4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coronavirus Rp/Shaanxi2011</w:t>
            </w:r>
          </w:p>
        </w:tc>
      </w:tr>
      <w:tr w:rsidR="00163571" w:rsidRPr="004E542E" w14:paraId="62ECBA59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66832F6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KP8868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77F451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2E47F1A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SARS-like coronavirus YNLF_34C</w:t>
            </w:r>
          </w:p>
        </w:tc>
      </w:tr>
      <w:tr w:rsidR="00163571" w:rsidRPr="004E542E" w14:paraId="2B84039F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EB5C120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DQ0716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BEA578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5DEB2F3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SARS coronavirus Rp3</w:t>
            </w:r>
          </w:p>
        </w:tc>
      </w:tr>
      <w:tr w:rsidR="00163571" w:rsidRPr="004E542E" w14:paraId="4CE95118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28BC175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KY4171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895F0C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F103C62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SARS-like coronavirus isolate Rs4081</w:t>
            </w:r>
          </w:p>
        </w:tc>
      </w:tr>
      <w:tr w:rsidR="00163571" w:rsidRPr="004E542E" w14:paraId="4A62BBB3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DD8E93A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MK2113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7811EF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A55030D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Coronavirus BtRs-BetaCoV/YN2018C</w:t>
            </w:r>
          </w:p>
        </w:tc>
      </w:tr>
      <w:tr w:rsidR="00163571" w:rsidRPr="004E542E" w14:paraId="185F76F5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8C7A1C9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KY7708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967B1B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0FD818C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coronavirus isolate Anlong-103  </w:t>
            </w:r>
          </w:p>
        </w:tc>
      </w:tr>
      <w:tr w:rsidR="00163571" w:rsidRPr="004E542E" w14:paraId="317853CC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1635718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KJ4738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10FAA3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56C2946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tRs-BetaCoV/YN2013</w:t>
            </w:r>
          </w:p>
        </w:tc>
      </w:tr>
      <w:tr w:rsidR="00163571" w:rsidRPr="004E542E" w14:paraId="28284FC4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0338C21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KY4171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93B1B9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115B0B1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SARS-like coronavirus isolate Rf4092</w:t>
            </w:r>
          </w:p>
        </w:tc>
      </w:tr>
      <w:tr w:rsidR="00163571" w:rsidRPr="004E542E" w14:paraId="76D80351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D88E766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FJ5886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21FBAF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AC15B4A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SARS CoV Rs672/2006</w:t>
            </w:r>
          </w:p>
        </w:tc>
      </w:tr>
      <w:tr w:rsidR="00163571" w:rsidRPr="004E542E" w14:paraId="54E4B93A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80427AC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KY4171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72C508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7FD8BAF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SARS-like coronavirus isolate As6526</w:t>
            </w:r>
          </w:p>
        </w:tc>
      </w:tr>
      <w:tr w:rsidR="00163571" w:rsidRPr="004E542E" w14:paraId="44D89694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5A2BB43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MK2113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F6E756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1159A98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Coronavirus BtRs-BetaCoV/YN2018A</w:t>
            </w:r>
          </w:p>
        </w:tc>
      </w:tr>
      <w:tr w:rsidR="00163571" w:rsidRPr="004E542E" w14:paraId="0136F14A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415920B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KY4171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908784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5AB8C6C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SARS-like coronavirus isolate Rs4237</w:t>
            </w:r>
          </w:p>
        </w:tc>
      </w:tr>
      <w:tr w:rsidR="00163571" w:rsidRPr="004E542E" w14:paraId="6252558A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3D3667F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KY4171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0FDBF8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B76A987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SARS-like coronavirus isolate Rs4247</w:t>
            </w:r>
          </w:p>
        </w:tc>
      </w:tr>
      <w:tr w:rsidR="00163571" w:rsidRPr="004E542E" w14:paraId="633BB83E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BA88380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KJ4738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C97C59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EB43AAB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tRs-BetaCoV/GX2013</w:t>
            </w:r>
          </w:p>
        </w:tc>
      </w:tr>
      <w:tr w:rsidR="00163571" w:rsidRPr="004E542E" w14:paraId="76EB6003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51801C3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KY4171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084426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92B2306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SARS-like coronavirus isolate Rs4231</w:t>
            </w:r>
          </w:p>
        </w:tc>
      </w:tr>
      <w:tr w:rsidR="00163571" w:rsidRPr="004E542E" w14:paraId="49F7A063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ECF5431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KC8810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DDB471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E602851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SARS-like coronavirus Rs3367</w:t>
            </w:r>
          </w:p>
        </w:tc>
      </w:tr>
      <w:tr w:rsidR="00163571" w:rsidRPr="004E542E" w14:paraId="274352FF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BD0E4A2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KC8810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DFFF8E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75BC938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SARS-like coronavirus RsSHC014</w:t>
            </w:r>
          </w:p>
        </w:tc>
      </w:tr>
      <w:tr w:rsidR="00163571" w:rsidRPr="004E542E" w14:paraId="1A3793EE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CD3B875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KJ4738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5846B5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29D5E4D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tRs-BetaCoV/HuB2013</w:t>
            </w:r>
          </w:p>
        </w:tc>
      </w:tr>
      <w:tr w:rsidR="00163571" w:rsidRPr="004E542E" w14:paraId="0788B4CF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132D0EC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DQ6488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85E82A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D288BD2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coronavirus (BtCoV/279/2005)</w:t>
            </w:r>
          </w:p>
        </w:tc>
      </w:tr>
      <w:tr w:rsidR="00163571" w:rsidRPr="004E542E" w14:paraId="564D5028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28D218C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DQ4120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4CC21E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ABFAC99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SARS coronavirus Rm1</w:t>
            </w:r>
          </w:p>
        </w:tc>
      </w:tr>
      <w:tr w:rsidR="00163571" w:rsidRPr="004E542E" w14:paraId="55DAB278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F0901EB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MG7729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9B8A15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50D2F41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SARS-like coronavirus isolate bat-SL-CoVZXC21</w:t>
            </w:r>
          </w:p>
        </w:tc>
      </w:tr>
      <w:tr w:rsidR="00163571" w:rsidRPr="004E542E" w14:paraId="602827E2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1FD87FA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MG7729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564841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71EB590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SARS-like coronavirus isolate bat-SL-CoVZC45</w:t>
            </w:r>
          </w:p>
        </w:tc>
      </w:tr>
      <w:tr w:rsidR="00163571" w:rsidRPr="004E542E" w14:paraId="6989E3BE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F8EE962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KY3524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9C3E1A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D073BB2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Severe acute respiratory syndrome-related coronavirus strain</w:t>
            </w:r>
          </w:p>
        </w:tc>
      </w:tr>
      <w:tr w:rsidR="00163571" w:rsidRPr="004E542E" w14:paraId="31754190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9F2E62F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GU1902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758413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5588F11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coronavirus BM48-31/BGR/2008</w:t>
            </w:r>
          </w:p>
        </w:tc>
      </w:tr>
      <w:tr w:rsidR="00163571" w:rsidRPr="004E542E" w14:paraId="1FCB448C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A61089A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JX9939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93ED3C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1010937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Bat coronavirus Cp/Yunnan2011</w:t>
            </w:r>
          </w:p>
        </w:tc>
      </w:tr>
      <w:tr w:rsidR="00163571" w:rsidRPr="004E542E" w14:paraId="569CEEBD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4115FDD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KF5699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977EAF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3E3D632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Rhinolophus affinis coronavirus isolate LYRa11</w:t>
            </w:r>
          </w:p>
        </w:tc>
      </w:tr>
      <w:tr w:rsidR="00163571" w:rsidRPr="004E542E" w14:paraId="51D4D729" w14:textId="77777777" w:rsidTr="008C58BF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D7FB9CD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MK2113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07D1F5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becovirus*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F0E475F" w14:textId="77777777" w:rsidR="00163571" w:rsidRPr="004E542E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542E">
              <w:rPr>
                <w:rFonts w:ascii="Calibri" w:hAnsi="Calibri" w:cs="Calibri"/>
                <w:color w:val="000000"/>
                <w:sz w:val="20"/>
                <w:szCs w:val="20"/>
              </w:rPr>
              <w:t>Coronavirus BtRl-BetaCoV/SC2018</w:t>
            </w:r>
          </w:p>
        </w:tc>
      </w:tr>
    </w:tbl>
    <w:p w14:paraId="6D4F1CF4" w14:textId="77777777" w:rsidR="00163571" w:rsidRDefault="00163571" w:rsidP="00163571"/>
    <w:p w14:paraId="0F16AD69" w14:textId="77777777" w:rsidR="00163571" w:rsidRDefault="00163571" w:rsidP="00163571">
      <w:r>
        <w:t>*Used for contour plots only</w:t>
      </w:r>
    </w:p>
    <w:p w14:paraId="740756DB" w14:textId="77777777" w:rsidR="00163571" w:rsidRDefault="00163571" w:rsidP="00163571">
      <w:bookmarkStart w:id="0" w:name="_GoBack"/>
      <w:bookmarkEnd w:id="0"/>
    </w:p>
    <w:sectPr w:rsidR="00163571" w:rsidSect="00163571">
      <w:headerReference w:type="default" r:id="rId7"/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5D7D69" w14:textId="77777777" w:rsidR="00EB717B" w:rsidRDefault="00EB717B">
      <w:pPr>
        <w:spacing w:before="0"/>
      </w:pPr>
      <w:r>
        <w:separator/>
      </w:r>
    </w:p>
  </w:endnote>
  <w:endnote w:type="continuationSeparator" w:id="0">
    <w:p w14:paraId="6FF49B25" w14:textId="77777777" w:rsidR="00EB717B" w:rsidRDefault="00EB717B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1531595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  <w:sz w:val="18"/>
        <w:szCs w:val="18"/>
      </w:rPr>
    </w:sdtEndPr>
    <w:sdtContent>
      <w:p w14:paraId="364C6167" w14:textId="77777777" w:rsidR="008C58BF" w:rsidRPr="005B712F" w:rsidRDefault="008C58BF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  <w:sz w:val="18"/>
            <w:szCs w:val="18"/>
          </w:rPr>
        </w:pPr>
        <w:r w:rsidRPr="005B712F">
          <w:rPr>
            <w:sz w:val="18"/>
            <w:szCs w:val="18"/>
          </w:rPr>
          <w:fldChar w:fldCharType="begin"/>
        </w:r>
        <w:r w:rsidRPr="005B712F">
          <w:rPr>
            <w:sz w:val="18"/>
            <w:szCs w:val="18"/>
          </w:rPr>
          <w:instrText xml:space="preserve"> PAGE   \* MERGEFORMAT </w:instrText>
        </w:r>
        <w:r w:rsidRPr="005B712F">
          <w:rPr>
            <w:sz w:val="18"/>
            <w:szCs w:val="18"/>
          </w:rPr>
          <w:fldChar w:fldCharType="separate"/>
        </w:r>
        <w:r w:rsidR="007575BB" w:rsidRPr="007575BB">
          <w:rPr>
            <w:b/>
            <w:bCs/>
            <w:noProof/>
            <w:sz w:val="18"/>
            <w:szCs w:val="18"/>
          </w:rPr>
          <w:t>2</w:t>
        </w:r>
        <w:r w:rsidRPr="005B712F">
          <w:rPr>
            <w:b/>
            <w:bCs/>
            <w:noProof/>
            <w:sz w:val="18"/>
            <w:szCs w:val="18"/>
          </w:rPr>
          <w:fldChar w:fldCharType="end"/>
        </w:r>
        <w:r w:rsidRPr="005B712F">
          <w:rPr>
            <w:b/>
            <w:bCs/>
            <w:sz w:val="18"/>
            <w:szCs w:val="18"/>
          </w:rPr>
          <w:t xml:space="preserve"> | </w:t>
        </w:r>
        <w:r w:rsidRPr="005B712F">
          <w:rPr>
            <w:color w:val="7F7F7F" w:themeColor="background1" w:themeShade="7F"/>
            <w:spacing w:val="60"/>
            <w:sz w:val="18"/>
            <w:szCs w:val="18"/>
          </w:rPr>
          <w:t>Page</w:t>
        </w:r>
      </w:p>
    </w:sdtContent>
  </w:sdt>
  <w:p w14:paraId="2B418A14" w14:textId="77777777" w:rsidR="008C58BF" w:rsidRDefault="008C58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EBC686" w14:textId="77777777" w:rsidR="00EB717B" w:rsidRDefault="00EB717B">
      <w:pPr>
        <w:spacing w:before="0"/>
      </w:pPr>
      <w:r>
        <w:separator/>
      </w:r>
    </w:p>
  </w:footnote>
  <w:footnote w:type="continuationSeparator" w:id="0">
    <w:p w14:paraId="31160531" w14:textId="77777777" w:rsidR="00EB717B" w:rsidRDefault="00EB717B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61BCF4" w14:textId="77777777" w:rsidR="008C58BF" w:rsidRPr="005B712F" w:rsidRDefault="008C58BF" w:rsidP="008C58BF">
    <w:pPr>
      <w:pStyle w:val="Header"/>
      <w:jc w:val="right"/>
      <w:rPr>
        <w:i/>
        <w:sz w:val="18"/>
        <w:szCs w:val="18"/>
      </w:rPr>
    </w:pPr>
    <w:r w:rsidRPr="005B712F">
      <w:rPr>
        <w:i/>
        <w:sz w:val="18"/>
        <w:szCs w:val="18"/>
      </w:rPr>
      <w:t>Simmonds (Manuscript)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1B5427"/>
    <w:multiLevelType w:val="hybridMultilevel"/>
    <w:tmpl w:val="F620F3C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571"/>
    <w:rsid w:val="00073A70"/>
    <w:rsid w:val="00163571"/>
    <w:rsid w:val="001D6F06"/>
    <w:rsid w:val="003428C1"/>
    <w:rsid w:val="004D5610"/>
    <w:rsid w:val="007575BB"/>
    <w:rsid w:val="00887D5A"/>
    <w:rsid w:val="008931A9"/>
    <w:rsid w:val="008C58BF"/>
    <w:rsid w:val="00A04CAE"/>
    <w:rsid w:val="00AA2708"/>
    <w:rsid w:val="00D43305"/>
    <w:rsid w:val="00D70B9F"/>
    <w:rsid w:val="00D743D2"/>
    <w:rsid w:val="00EB717B"/>
    <w:rsid w:val="00F422DC"/>
    <w:rsid w:val="00FE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6EBA46"/>
  <w15:chartTrackingRefBased/>
  <w15:docId w15:val="{3F1A337F-1A50-4593-A4F8-AAD704726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ne number" w:uiPriority="99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571"/>
    <w:pPr>
      <w:spacing w:before="40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AA2708"/>
    <w:pPr>
      <w:spacing w:line="480" w:lineRule="auto"/>
    </w:pPr>
    <w:rPr>
      <w:rFonts w:ascii="Calibri" w:hAnsi="Calibri"/>
    </w:rPr>
  </w:style>
  <w:style w:type="paragraph" w:customStyle="1" w:styleId="Style2">
    <w:name w:val="Style2"/>
    <w:basedOn w:val="Normal"/>
    <w:rsid w:val="00AA2708"/>
    <w:pPr>
      <w:spacing w:line="480" w:lineRule="auto"/>
    </w:pPr>
    <w:rPr>
      <w:rFonts w:ascii="Calibri" w:hAnsi="Calibri"/>
    </w:rPr>
  </w:style>
  <w:style w:type="character" w:styleId="LineNumber">
    <w:name w:val="line number"/>
    <w:basedOn w:val="DefaultParagraphFont"/>
    <w:uiPriority w:val="99"/>
    <w:qFormat/>
    <w:rsid w:val="00D70B9F"/>
    <w:rPr>
      <w:rFonts w:ascii="Times New Roman" w:hAnsi="Times New Roman"/>
      <w:sz w:val="20"/>
    </w:rPr>
  </w:style>
  <w:style w:type="character" w:customStyle="1" w:styleId="HyperlinkStyle">
    <w:name w:val="Hyperlink Style"/>
    <w:basedOn w:val="IntenseReference"/>
    <w:qFormat/>
    <w:rsid w:val="00D43305"/>
    <w:rPr>
      <w:b/>
      <w:bCs/>
      <w:smallCaps/>
      <w:color w:val="0000FF"/>
      <w:spacing w:val="5"/>
      <w:u w:val="single"/>
    </w:rPr>
  </w:style>
  <w:style w:type="character" w:styleId="IntenseReference">
    <w:name w:val="Intense Reference"/>
    <w:basedOn w:val="DefaultParagraphFont"/>
    <w:uiPriority w:val="32"/>
    <w:qFormat/>
    <w:rsid w:val="00D43305"/>
    <w:rPr>
      <w:b/>
      <w:bCs/>
      <w:smallCaps/>
      <w:color w:val="4472C4" w:themeColor="accent1"/>
      <w:spacing w:val="5"/>
    </w:rPr>
  </w:style>
  <w:style w:type="character" w:styleId="Hyperlink">
    <w:name w:val="Hyperlink"/>
    <w:basedOn w:val="DefaultParagraphFont"/>
    <w:uiPriority w:val="99"/>
    <w:unhideWhenUsed/>
    <w:rsid w:val="0016357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6357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3571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6357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3571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1635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3571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571"/>
    <w:rPr>
      <w:rFonts w:ascii="Segoe UI" w:eastAsiaTheme="minorHAns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63571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163571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63571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163571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monds</dc:creator>
  <cp:keywords/>
  <dc:description/>
  <cp:lastModifiedBy>Peter Simmonds</cp:lastModifiedBy>
  <cp:revision>2</cp:revision>
  <dcterms:created xsi:type="dcterms:W3CDTF">2020-09-01T20:44:00Z</dcterms:created>
  <dcterms:modified xsi:type="dcterms:W3CDTF">2020-09-01T20:44:00Z</dcterms:modified>
</cp:coreProperties>
</file>